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BC0" w:rsidRPr="008C5BC0" w:rsidRDefault="008C5BC0" w:rsidP="008C5BC0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  <w:r w:rsidRPr="008C5BC0">
        <w:rPr>
          <w:rFonts w:asciiTheme="minorHAnsi" w:hAnsiTheme="minorHAnsi" w:cstheme="minorHAnsi"/>
          <w:sz w:val="20"/>
          <w:szCs w:val="20"/>
        </w:rPr>
        <w:t>("Chronic Disease"[Mesh] OR "Diabetes Mellitus"[Mesh] OR "Neoplasms"[Mesh] OR "Leukemia"[Mesh] OR "Overweight"[Mesh] OR "Cystic Fibrosis"[Mesh] OR "Arthritis, Juvenile"[Mesh] OR "Asthma"[Mesh] OR "Attention Deficit Disorder with Hyperactivity"[Mesh] OR "Epilepsy"[Mesh] OR "Kidney Diseases"[Mesh] OR "Cerebral Palsy"[Mesh] OR "Autistic Disorder"[Mesh] OR "Autism Spectrum Disorder"[Mesh] OR "Heart Failure"[Mesh]  OR chronic diseas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hronic ill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hronically ill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hronic disorder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hronic health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hronic condition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 OR diabetes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ancer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overweigh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obes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juvenile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rheuma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ADHD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attention deficit disorder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epilep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kidney diseas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renal diseas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cystic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fibros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erebral palsy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asthma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heart failure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) AND ("Child"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Mesh:NoExp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"Adolescent"[Mesh] OR "Pediatrics"[Mesh] OR "Minors"[Mesh] OR child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pediatr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paediatr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peadiatric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adoles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teen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youth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schoolchild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school child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school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kid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kids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juvenil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teen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pubescen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puber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prepubert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school ag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schoolage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inor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inors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boy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girl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under*age* OR young people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) AND ("Telemedicine"[Mesh] OR "Telecommunications"[Mesh] OR "Video Games"[Mesh] OR "Internet"[Mesh] OR "Virtual Reality Exposure Therapy"[Mesh] OR "Cell Phones"[Mesh] OR "Computers, Handheld"[Mesh] OR "Mobile Applications"[Mesh] OR "Therapy, Computer-Assisted"[Mesh] OR "Multimedia"[Mesh] OR serious gam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omputer gam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tel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internet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ehealth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e-health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-health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mhealth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online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web-based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obile health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smartphon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obile phon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obil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game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gaming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exergam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gamification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app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apps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applicat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persuasive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echnolog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video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electronic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virtual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digital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ultimedia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) AND ("Motor Activity"[Mesh] OR "Locomotion"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Mesh:NoExp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"Exercise"[Mesh] OR "Physical Fitness"[Mesh] OR "Physical Examination"[Mesh] OR "Physical Therapy Modalities"[Mesh] OR "Exercise Therapy"[Mesh] OR "Exercise Movement Techniques"[Mesh] OR "Sports"[Mesh] OR sport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walk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swim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running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jogging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otor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exercis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] OR physical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activ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body movement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movement</w:t>
      </w:r>
      <w:r w:rsidRPr="008C5BC0">
        <w:rPr>
          <w:rFonts w:asciiTheme="minorHAnsi" w:hAnsiTheme="minorHAnsi" w:cstheme="minorHAnsi"/>
          <w:sz w:val="20"/>
          <w:szCs w:val="20"/>
          <w:highlight w:val="white"/>
        </w:rPr>
        <w:t> </w:t>
      </w:r>
      <w:proofErr w:type="spellStart"/>
      <w:r w:rsidRPr="008C5BC0">
        <w:rPr>
          <w:rFonts w:asciiTheme="minorHAnsi" w:hAnsiTheme="minorHAnsi" w:cstheme="minorHAnsi"/>
          <w:sz w:val="20"/>
          <w:szCs w:val="20"/>
          <w:highlight w:val="white"/>
        </w:rPr>
        <w:t>therap</w:t>
      </w:r>
      <w:proofErr w:type="spellEnd"/>
      <w:r w:rsidRPr="008C5BC0">
        <w:rPr>
          <w:rFonts w:asciiTheme="minorHAnsi" w:hAnsiTheme="minorHAnsi" w:cstheme="minorHAnsi"/>
          <w:sz w:val="20"/>
          <w:szCs w:val="20"/>
          <w:highlight w:val="white"/>
        </w:rPr>
        <w:t>*[</w:t>
      </w:r>
      <w:proofErr w:type="spellStart"/>
      <w:r w:rsidRPr="008C5BC0">
        <w:rPr>
          <w:rFonts w:asciiTheme="minorHAnsi" w:hAnsiTheme="minorHAnsi" w:cstheme="minorHAnsi"/>
          <w:sz w:val="20"/>
          <w:szCs w:val="20"/>
          <w:highlight w:val="white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  <w:highlight w:val="white"/>
        </w:rPr>
        <w:t>]</w:t>
      </w:r>
      <w:r w:rsidRPr="008C5BC0">
        <w:rPr>
          <w:rFonts w:asciiTheme="minorHAnsi" w:hAnsiTheme="minorHAnsi" w:cstheme="minorHAnsi"/>
          <w:sz w:val="20"/>
          <w:szCs w:val="20"/>
        </w:rPr>
        <w:t>) AND ("Clinical Trial" [Publication Type] OR "Controlled Clinical Trial" [Publication Type] OR "Randomized Controlled Trial" [Publication Type] OR "Controlled Clinical Trials as Topic"[Mesh]  OR "Random Allocation"[Mesh] OR "Double-Blind Method"[Mesh] OR "Single-Blind Method"[Mesh] OR random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linical trial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RCT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trial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) NOT ("Case Reports" [Publication Type] OR "Letter" [Publication Type] OR "Editorial" [Publication Type] OR case report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 OR case stud*[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tiab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>]) AND (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english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[Language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dutch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[Language] OR </w:t>
      </w:r>
      <w:proofErr w:type="spellStart"/>
      <w:r w:rsidRPr="008C5BC0">
        <w:rPr>
          <w:rFonts w:asciiTheme="minorHAnsi" w:hAnsiTheme="minorHAnsi" w:cstheme="minorHAnsi"/>
          <w:sz w:val="20"/>
          <w:szCs w:val="20"/>
        </w:rPr>
        <w:t>german</w:t>
      </w:r>
      <w:proofErr w:type="spellEnd"/>
      <w:r w:rsidRPr="008C5BC0">
        <w:rPr>
          <w:rFonts w:asciiTheme="minorHAnsi" w:hAnsiTheme="minorHAnsi" w:cstheme="minorHAnsi"/>
          <w:sz w:val="20"/>
          <w:szCs w:val="20"/>
        </w:rPr>
        <w:t xml:space="preserve">[Language]) </w:t>
      </w:r>
    </w:p>
    <w:p w:rsidR="006F5FBC" w:rsidRDefault="006F5FBC"/>
    <w:sectPr w:rsidR="006F5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C0"/>
    <w:rsid w:val="00160254"/>
    <w:rsid w:val="005A43CE"/>
    <w:rsid w:val="006F5FBC"/>
    <w:rsid w:val="008C5BC0"/>
    <w:rsid w:val="00B82106"/>
    <w:rsid w:val="00BF105F"/>
    <w:rsid w:val="00F7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51FECF-CA06-4A4A-B624-0011040C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5BC0"/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Bossen</dc:creator>
  <cp:keywords/>
  <dc:description/>
  <cp:lastModifiedBy>D. Bossen</cp:lastModifiedBy>
  <cp:revision>3</cp:revision>
  <dcterms:created xsi:type="dcterms:W3CDTF">2020-01-29T15:55:00Z</dcterms:created>
  <dcterms:modified xsi:type="dcterms:W3CDTF">2020-01-29T15:55:00Z</dcterms:modified>
</cp:coreProperties>
</file>